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C8" w:rsidRDefault="00342CC8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Supplementary results</w:t>
      </w:r>
    </w:p>
    <w:p w:rsidR="00B97ADB" w:rsidRDefault="00B97ADB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</w:p>
    <w:p w:rsidR="00302732" w:rsidRDefault="00302732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  <w:r w:rsidRPr="00802D63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In order to know if a shift occurred through the training days in the frequency in which the peak of </w:t>
      </w:r>
      <w:r w:rsidR="00A9143B" w:rsidRPr="00EF6561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coherence occurred (frequency of the coherence peak, FC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P</w:t>
      </w:r>
      <w:r w:rsidR="00A9143B" w:rsidRPr="00EF6561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)</w:t>
      </w:r>
      <w:proofErr w:type="gramStart"/>
      <w:r w:rsidR="00A9143B" w:rsidRPr="00EF6561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,</w:t>
      </w:r>
      <w:proofErr w:type="gramEnd"/>
      <w:r w:rsidR="00A9143B" w:rsidRPr="00EF6561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FCP was</w:t>
      </w:r>
      <w:r w:rsidRPr="00802D63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compared between days of training in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both groups of animals. 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In t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he CTR group MS-DG 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FCP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did not show increased frequency when compared the six days of training</w:t>
      </w:r>
      <w:r w:rsidR="005E0480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but was significant when compared only the days 1, 2, 5 and 6 [F (3, 27) = 3.451, p = 0.038]. Paired comparisons showed increased FC) on day 6 compared with the first day of training, whereas the magnitude of the coherency peak [F (5, 41) = 6.22, p = 0.0005] was higher on days 4, 5 and 6 compared with the first day (Figure S1). MS-CA1 FCP also showed changes when compared days 1, 2 5 and 6 [F (3, 27) = 3.356, p = 0.041], the FCP was higher the day 6 compared with the day 2; 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he magnitude of the peak of coherence significantly increased [F (5, 41) = 11.28, p &lt;0.0001], and was higher on days four to six, compared with the day one. MS-SUM FCP did not show changes through the days, but the magnitude of the coherence peak significantly increased [F (5, 1) = 8.760, p &lt; 0.0001] on days 3 to 6, compared with the day 1. DG-SUM FCP significantly changed with the training days, only comparing the days 1, 2, 5 and 6 [F (3, 27) = 3.044, p = 0.055], paired comparisons showed on day 6 higher 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FCP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compared with the first day. Additionally, the magnitude of the coherence peak [F (5, 41) = 4.408, p = 0.004] increased on day five compared with the days 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and 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. CA1-SUM FCP did not show changes through the training days, but showed 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increased magnitude of the coherence peak [F (5, 41) = 5.707, p = 0.0008], on day 5 compared with the days 1 and 2. Finally, the DG-CA1 FCP did not show significant changes through the days, but the magnitude of the coherence peak increased significantly [F (5,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41) = 0.0008] on days 5 and 6 compared with the days 1 an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d 2. The EXP group did not show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changes in the FCP through the training days in any of the pairs of regions. Whereas, in the magnitude of the coherence peak</w:t>
      </w:r>
      <w:r w:rsidR="00A9143B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, the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EXP group sowed changes in MS-CA1 [F (5, 35) = 4.373, p = 0.0054], on day 6 compared with the day 1 and 2; in MS-SUM [F (5, 35) = 6.689, p = 0.0004], on days 5 and 6 compared with the first day; and finally in 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DG-SUM [F (5,35) = 3.171, p = 0.0237], on day six compared with the first day. 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Inter-group comparisons of FCP were significant for MS-CA1 (Main effect) [F (1, 60) = 20.39, p = 0.0058]; and CA1-SUM (main effect) [F (1, 60) = 11.87, p = 0.048], in both cases the FCP were lower for the EXP group. Additionally, the magnitude of the peak of coherence was significantly different f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rom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MS-CA1 (main effect) [F (1, 60) = 8.633, p = 0.124],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the EXP group 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had a lower peak coherence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magnitude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, and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also a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significant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interaction </w:t>
      </w:r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of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the group and day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was observed 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[F (5, 60) = 2.858, p = 0.0222], paired comparisons showed lower magnitude of the coherence peak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magnitude </w:t>
      </w:r>
      <w:r w:rsidRPr="00A62A2D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on days 3 and 5 for the EXP group compared with the CTR group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(Figure S1)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.</w:t>
      </w:r>
    </w:p>
    <w:p w:rsidR="00342CC8" w:rsidRDefault="00342CC8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</w:p>
    <w:p w:rsidR="00302732" w:rsidRDefault="00302732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Figure S1. </w:t>
      </w:r>
      <w:proofErr w:type="gramStart"/>
      <w:r w:rsidR="00334F5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The f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requency of the coherency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peak (FCP)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(left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axe)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and magnitude of the peak of coherence (right y axe)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of the groups CTR (black circles) and EXP (red squares), for the different pairs of regions recorded</w:t>
      </w:r>
      <w:r w:rsidR="00342CC8" w:rsidRP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</w:t>
      </w:r>
      <w:r w:rsidR="00342CC8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through the training days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 Values are mean ± </w:t>
      </w:r>
      <w:r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lastRenderedPageBreak/>
        <w:t xml:space="preserve">SEM. </w:t>
      </w:r>
      <w:r w:rsidRPr="00233823"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C19F4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day 1 vs. subsequent days; </w:t>
      </w:r>
      <w:r w:rsidRPr="00342CC8">
        <w:rPr>
          <w:rFonts w:ascii="Times New Roman" w:hAnsi="Times New Roman" w:cs="Times New Roman"/>
          <w:b/>
          <w:color w:val="5B9BD5" w:themeColor="accent1"/>
          <w:sz w:val="24"/>
          <w:szCs w:val="24"/>
          <w:lang w:val="en-GB"/>
        </w:rPr>
        <w:t>°</w:t>
      </w:r>
      <w:r w:rsidRPr="008C19F4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 xml:space="preserve">, day 2 vs. subsequent days; for the group CTR (black) or EXP (red). </w:t>
      </w:r>
      <w:proofErr w:type="gramStart"/>
      <w:r w:rsidRPr="008C19F4"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  <w:t>+, CTR group vs. EXP group.</w:t>
      </w:r>
      <w:proofErr w:type="gramEnd"/>
    </w:p>
    <w:p w:rsidR="00342CC8" w:rsidRDefault="00342CC8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</w:p>
    <w:p w:rsidR="00342CC8" w:rsidRDefault="00342CC8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</w:p>
    <w:p w:rsidR="00342CC8" w:rsidRDefault="00342CC8" w:rsidP="000B6282">
      <w:pPr>
        <w:spacing w:after="0" w:line="276" w:lineRule="auto"/>
        <w:rPr>
          <w:rFonts w:ascii="Times New Roman" w:hAnsi="Times New Roman" w:cs="Times New Roman"/>
          <w:color w:val="5B9BD5" w:themeColor="accent1"/>
          <w:sz w:val="24"/>
          <w:szCs w:val="24"/>
          <w:lang w:val="en-GB"/>
        </w:rPr>
      </w:pPr>
    </w:p>
    <w:sectPr w:rsidR="00342CC8" w:rsidSect="00BE14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02732"/>
    <w:rsid w:val="000B6282"/>
    <w:rsid w:val="00115C2B"/>
    <w:rsid w:val="002E17D3"/>
    <w:rsid w:val="00302732"/>
    <w:rsid w:val="00334F58"/>
    <w:rsid w:val="00342CC8"/>
    <w:rsid w:val="003B27C0"/>
    <w:rsid w:val="005E0480"/>
    <w:rsid w:val="00A9143B"/>
    <w:rsid w:val="00B97ADB"/>
    <w:rsid w:val="00BE1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7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Data Sheet</DocumentType>
    <DocumentId xmlns="a57138d3-885c-4125-bd52-47bb8fb535d2">Data Sheet 1.DOCX</DocumentId>
    <TitleName xmlns="a57138d3-885c-4125-bd52-47bb8fb535d2">Data Sheet 1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4E281B73-98CF-49A7-B23D-F7A53070BA64}"/>
</file>

<file path=customXml/itemProps2.xml><?xml version="1.0" encoding="utf-8"?>
<ds:datastoreItem xmlns:ds="http://schemas.openxmlformats.org/officeDocument/2006/customXml" ds:itemID="{3B7F2199-4691-4FB0-9B2A-DBBD6EB43DDF}"/>
</file>

<file path=customXml/itemProps3.xml><?xml version="1.0" encoding="utf-8"?>
<ds:datastoreItem xmlns:ds="http://schemas.openxmlformats.org/officeDocument/2006/customXml" ds:itemID="{DF625064-2409-4400-8BF1-5C6BC7ED95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Mexicano del Seguro Social</Company>
  <LinksUpToDate>false</LinksUpToDate>
  <CharactersWithSpaces>3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sther olvera cortes</dc:creator>
  <cp:lastModifiedBy>maria.olverac</cp:lastModifiedBy>
  <cp:revision>3</cp:revision>
  <dcterms:created xsi:type="dcterms:W3CDTF">2015-09-29T17:18:00Z</dcterms:created>
  <dcterms:modified xsi:type="dcterms:W3CDTF">2015-09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